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6CDF1" w14:textId="5446C273" w:rsidR="00B64495" w:rsidRPr="00B64495" w:rsidRDefault="00B64495" w:rsidP="000C3439">
      <w:pPr>
        <w:pStyle w:val="Bibliography"/>
        <w:rPr>
          <w:b/>
          <w:bCs/>
          <w:lang w:val="en-GB"/>
        </w:rPr>
      </w:pPr>
      <w:r w:rsidRPr="00B64495">
        <w:rPr>
          <w:b/>
          <w:bCs/>
          <w:lang w:val="en-GB"/>
        </w:rPr>
        <w:t>Appendix E – References of ageing studies</w:t>
      </w:r>
    </w:p>
    <w:p w14:paraId="020E599C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Afschrift, M., van Deursen, R., De Groote, F., &amp; Jonkers, I. (2019). </w:t>
      </w:r>
      <w:r w:rsidRPr="00A76523">
        <w:rPr>
          <w:lang w:val="en-GB"/>
        </w:rPr>
        <w:t>Increased use of stepping strategy in response to medio-lateral perturbations in the elderly relates to altered reactive tibialis anterior activity. Gait &amp; Posture, 68, 57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582. https://doi.org/10.1016/j.gaitpost.2019.01.010</w:t>
      </w:r>
    </w:p>
    <w:p w14:paraId="7B906CF7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Begg, R. K., &amp; Sparrow, W. A. (2000). Gait characteristics of young and older individuals negotiating a raised surface : Implications for the prevention of falls. Journals of Gerontology - Series A Biological Sciences and Medical Sciences, 55(3), 14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54. https://doi.org/10.1093/gerona/55.3.M147</w:t>
      </w:r>
    </w:p>
    <w:p w14:paraId="6EB141E1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Bosquée, J., Werth, J., Epro, G., Hülsdünker, T., Potthast, W., Meijer, K., Ellegast, R., &amp; Karamanidis, K. (2021). The ability to increase the base of support and recover stability is limited in its generalisation for different balance perturbation tasks. European Review of Aging and Physical Activity, 18(1), 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0. https://doi.org/10.1186/s11556-021-00274-w</w:t>
      </w:r>
    </w:p>
    <w:p w14:paraId="21395924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Bosse, I., Oberländer, K. D., Savelberg, H. H., Meijer, K., Brüggemann, G. P., &amp; Karamanidis, K. (2012). Dynamic stability control in younger and older adults during stair descent. Human Movement Science, 31(6), 1560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570. https://doi.org/10.1016/j.humov.2012.05.003</w:t>
      </w:r>
    </w:p>
    <w:p w14:paraId="301D6C0E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Caetano, M. J. D., Lord, S. R., Schoene, D., Pelicioni, P. H. S., Sturnieks, D. L., &amp; Menant, J. C. (2016). Age-related changes in gait adaptability in response to unpredictable obstacles and stepping targets. Gait and Posture, 46, 3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41. https://doi.org/10.1016/j.gaitpost.2016.02.003</w:t>
      </w:r>
    </w:p>
    <w:p w14:paraId="73C734D7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Chen, H. C., Ashton-Miller, J. A., Alexander, N. B., &amp; Schultz, A. B. (1991). Stepping over obstacles : Gait patterns of healthy young and old adults. Journals of Gerontology, 46(6), 196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03. https://doi.org/10.1093/geronj/46.6.M196</w:t>
      </w:r>
    </w:p>
    <w:p w14:paraId="3C43218E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Chen, H. C., Ashton-Miller, J. A., Alexander, N. B., &amp; Schultz, A. B. (1994). Effects of age and available response time on ability to step over an obstacle. Journal of Gerontology, 49(5), M227-233. https://doi.org/10.1093/geronj/49.5.m227</w:t>
      </w:r>
    </w:p>
    <w:p w14:paraId="766B0B64" w14:textId="77777777" w:rsidR="00A76523" w:rsidRDefault="00A76523" w:rsidP="00A76523">
      <w:pPr>
        <w:pStyle w:val="Bibliography"/>
      </w:pPr>
      <w:r w:rsidRPr="00A76523">
        <w:rPr>
          <w:lang w:val="en-GB"/>
        </w:rPr>
        <w:t xml:space="preserve">Chien, J. H., Post, J., &amp; Siu, K. C. (2018). Effects of Aging on the Obstacle Negotiation Strategy while Stepping over Multiple Obstacles. </w:t>
      </w:r>
      <w:r>
        <w:t>Scientific Reports, 8(1), 1</w:t>
      </w:r>
      <w:r>
        <w:rPr>
          <w:rFonts w:ascii="Cambria Math" w:hAnsi="Cambria Math" w:cs="Cambria Math"/>
        </w:rPr>
        <w:t>‑</w:t>
      </w:r>
      <w:r>
        <w:t>9. https://doi.org/10.1038/s41598-018-26807-5</w:t>
      </w:r>
    </w:p>
    <w:p w14:paraId="03A0EE1F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Chiu, S. L., Chang, C. C., Dennerlein, J. T., &amp; Xu, X. (2015). </w:t>
      </w:r>
      <w:r w:rsidRPr="00A76523">
        <w:rPr>
          <w:lang w:val="en-GB"/>
        </w:rPr>
        <w:t>Age-related differences in inter-joint coordination during stair walking transitions. Gait and Posture, 42(2), 152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57. https://doi.org/10.1016/j.gaitpost.2015.05.003</w:t>
      </w:r>
    </w:p>
    <w:p w14:paraId="4FDBD93A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Christina, K. A., &amp; Cavanagh, P. R. (2002). Ground reaction forces and frictional demands during stair descent : Effects of age and illumination. Gait and Posture, 15(2), 153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58. https://doi.org/10.1016/S0966-6362(01)00164-3</w:t>
      </w:r>
    </w:p>
    <w:p w14:paraId="4029683A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Crosbie, J., &amp; Gan, N. (2003). Effect of age and visual contrast on gait during obstacle negotiation. Australasian Journal on Ageing, 22(3), 13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35. https://doi.org/10.1111/j.1741-6612.2003.tb00483.x</w:t>
      </w:r>
    </w:p>
    <w:p w14:paraId="0F9050F7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Debelle, H., Maganaris, C. N., &amp; O’Brien, T. D. (2021). Biomechanical Mechanisms of Improved Balance Recovery to Repeated Backward Slips Simulated by Treadmill Belt Accelerations in Young and Older Adults. Frontiers in Sports and Active Living, 3(September), 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5. https://doi.org/10.3389/fspor.2021.708929</w:t>
      </w:r>
    </w:p>
    <w:p w14:paraId="2E7EC9AE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Dewolf, A. H., Sylos-Labini, F., Cappellini, G., Zhvansky, D., Willems, P. A., Ivanenko, Y., &amp; Lacquaniti, F. (2021). Neuromuscular Age-Related Adjustment of Gait When Moving Upwards and Downwards. Frontiers in Human Neuroscience, 15(October), 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4. https://doi.org/10.3389/fnhum.2021.749366</w:t>
      </w:r>
    </w:p>
    <w:p w14:paraId="510BE9A8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lastRenderedPageBreak/>
        <w:t>Dixon, P. C., Stirling, L., Xu, X., Chang, C. C., Dennerlein, J. T., &amp; Schiffman, J. M. (2018). Aging may negatively impact movement smoothness during stair negotiation. Human Movement Science, 60, 7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86. https://doi.org/10.1016/j.humov.2018.05.008</w:t>
      </w:r>
    </w:p>
    <w:p w14:paraId="510FBCE1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Draganich, L. F., &amp; Kuo, C. E. (2004). The effects of walking speed on obstacle crossing in healthy young and healthy older adults. Journal of Biomechanics, 37(6), 889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896. https://doi.org/10.1016/j.jbiomech.2003.11.002</w:t>
      </w:r>
    </w:p>
    <w:p w14:paraId="63CDDE53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Eyal, S., Kurz, I., Mirelman, A., Maidan, I., Giladi, N., &amp; Hausdorff, J. M. (2020). Successful Negotiation of Anticipated and Unanticipated Obstacles in Young and Older Adults : Not All Is as Expected. Gerontology, 66(2), 18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96. https://doi.org/10.1159/000502140</w:t>
      </w:r>
    </w:p>
    <w:p w14:paraId="6BD70724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Foster, R. J., Maganaris, C. N., Reeves, N. D., &amp; Buckley, J. G. (2019). Centre of mass control is reduced in older people when descending stairs at an increased riser height. Gait &amp; Posture, 73, 30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314. https://doi.org/10.1016/j.gaitpost.2019.08.004</w:t>
      </w:r>
    </w:p>
    <w:p w14:paraId="3339ECFC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Francksen, N., Ackermans, T., Holzer, D., Maganaris, C., Hollands, M., Roys, M., &amp; O’Brien, T. (2022). Underlying mechanisms of fall risk on stairs with inconsistent going size. Applied ergonomics, 101, e10367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e103678. https://doi.org/10.1016/j.apergo.2022.103678</w:t>
      </w:r>
    </w:p>
    <w:p w14:paraId="50455198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Francksen, N. C., Ackermans, T. M. A., Holzer, D., Ebner, S. A., Maganaris, C. N., Hollands, M. A., Karamanidis, K., Roys, M., &amp; O’Brien, T. D. (2020). Negotiating stairs with an inconsistent riser : Implications for stepping safety. Applied Ergonomics, 87(July 2019), 103131. https://doi.org/10.1016/j.apergo.2020.103131</w:t>
      </w:r>
    </w:p>
    <w:p w14:paraId="0E580A17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Hahn, M. E., &amp; Chou, L.-S. (2004). Age-related reduction in sagittal plane center of mass motion during obstacle crossing. Journal of Biomechanics, 37(6), 83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844. https://doi.org/10.1016/j.jbiomech.2003.11.010</w:t>
      </w:r>
    </w:p>
    <w:p w14:paraId="6287CDF9" w14:textId="77777777" w:rsidR="00A76523" w:rsidRDefault="00A76523" w:rsidP="00A76523">
      <w:pPr>
        <w:pStyle w:val="Bibliography"/>
      </w:pPr>
      <w:r w:rsidRPr="00A76523">
        <w:rPr>
          <w:lang w:val="en-GB"/>
        </w:rPr>
        <w:t xml:space="preserve">Hamel, K. A., Okita, N., Bus, S. A., &amp; Cavanagh, P. R. (2005). A comparisson of foot/ground interaction during stair negotiation and level walking in young and older women. </w:t>
      </w:r>
      <w:r>
        <w:t>Ergonomics, 48(8), 1047</w:t>
      </w:r>
      <w:r>
        <w:rPr>
          <w:rFonts w:ascii="Cambria Math" w:hAnsi="Cambria Math" w:cs="Cambria Math"/>
        </w:rPr>
        <w:t>‑</w:t>
      </w:r>
      <w:r>
        <w:t>1056. https://doi.org/10.1080/00140130500193665</w:t>
      </w:r>
    </w:p>
    <w:p w14:paraId="0EF5BD73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Hsue, B. J., &amp; Su, F. C. (2009). </w:t>
      </w:r>
      <w:r w:rsidRPr="00A76523">
        <w:rPr>
          <w:lang w:val="en-GB"/>
        </w:rPr>
        <w:t>Kinematics and kinetics of the lower extremities of young and elder women during stairs ascent while wearing low and high-heeled shoes. Journal of Electromyography and Kinesiology, 19(6), 107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078. https://doi.org/10.1016/j.jelekin.2008.09.005</w:t>
      </w:r>
    </w:p>
    <w:p w14:paraId="04719F27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Hsue, B.-J., &amp; Su, F.-C. (2014). </w:t>
      </w:r>
      <w:r w:rsidRPr="00A76523">
        <w:rPr>
          <w:lang w:val="en-GB"/>
        </w:rPr>
        <w:t>Effects of Age and Gender on Dynamic Stability During Stair Descent. Archives of Physical Medicine and Rehabilitation, 95(10), 1860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869. https://doi.org/10.1016/j.apmr.2014.05.001</w:t>
      </w:r>
    </w:p>
    <w:p w14:paraId="15F33B64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Huang, S. C., Lu, T. W., Chen, H. L., Wang, T. M., &amp; Chou, L. S. (2008). Age and height effects on the center of mass and center of pressure inclination angles during obstacle-crossing. Medical Engineering and Physics, 30(8), 96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975. https://doi.org/10.1016/j.medengphy.2007.12.005</w:t>
      </w:r>
    </w:p>
    <w:p w14:paraId="2F3A22DA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Jeon, W., Wang, S., Bhatt, T., &amp; Westlake, K. P. (2022a). Perturbation-Induced Protective Arm Responses : Effect of Age, Perturbation-Intensity, and Relationship with Stepping Stability : A Pilot Study. Brain Sciences, 12(7). https://doi.org/10.3390/brainsci12070953</w:t>
      </w:r>
    </w:p>
    <w:p w14:paraId="6457CF86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Jeon, W., Whitall, J., &amp; Westlake, K. (2022b). Age-related differences in stepping stability following a sudden gait perturbation are associated with lower limb eccentric control of the perturbed limb. Experimental Gerontology, 167(August), 111917. https://doi.org/10.1016/j.exger.2022.111917</w:t>
      </w:r>
    </w:p>
    <w:p w14:paraId="17C128B7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lastRenderedPageBreak/>
        <w:t>Kazanski, M. E., Cusumano, J. P., &amp; Dingwell, J. B. (2020). How healthy older adults regulate lateral foot placement while walking in laterally destabilizing environments. Journal of Biomechanics, 104, 109714. https://doi.org/10.1016/j.jbiomech.2020.109714</w:t>
      </w:r>
    </w:p>
    <w:p w14:paraId="6843B092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Kim, H. D. (2009). A comparison of the center of pressure during stair descent in young and healthy elderly adults. Journal of Physical Therapy Science, 21(2), 129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34. https://doi.org/10.1589/jpts.21.129</w:t>
      </w:r>
    </w:p>
    <w:p w14:paraId="07D9C4CF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Kim, K.-M., Hart, J. M., &amp; Hertel, J. (2013). Influence of body position on fibularis longus and soleus Hoffmann reflexes. Gait &amp; Posture, 37(1), 13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40. https://doi.org/10.1016/j.gaitpost.2012.06.009</w:t>
      </w:r>
    </w:p>
    <w:p w14:paraId="485FDEAA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Kulkarni, A., Cho, H. Y., Rietdyk, S., &amp; Ambike, S. (2021). Step length synergy is weaker in older adults during obstacle crossing. Journal of Biomechanics, 118, 110311. https://doi.org/10.1016/j.jbiomech.2021.110311</w:t>
      </w:r>
    </w:p>
    <w:p w14:paraId="20EDF2B5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arsen, A. H., Puggaard, L., Hämäläinen, U., &amp; Aagaard, P. (2008). Comparison of ground reaction forces and antagonist muscle coactivation during stair walking with ageing. Journal of Electromyography and Kinesiology, 18(4), 56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580. https://doi.org/10.1016/j.jelekin.2006.12.008</w:t>
      </w:r>
    </w:p>
    <w:p w14:paraId="6384C026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audani, L., Rum, L., Valle, M. S., Macaluso, A., Vannozzi, G., &amp; Casabona, A. (2021). Age differences in anticipatory and executory mechanisms of gait initiation following unexpected balance perturbations. European Journal of Applied Physiology, 121(2), 46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478. https://doi.org/10.1007/s00421-020-04531-1</w:t>
      </w:r>
    </w:p>
    <w:p w14:paraId="76CC6D0F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iu, J., &amp; Lockhart, T. E. (2009). Age-related joint moment characteristics during normal gait and successful reactive-recovery from unexpected slip perturbations. Gait &amp; Posture, 30(3), 276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81. https://doi.org/10.1016/j.gaitpost.2009.04.005</w:t>
      </w:r>
    </w:p>
    <w:p w14:paraId="1B80D0F0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ojacono, B. C. T., Macpherson, R. P., Kuznetsov, N. A., Raisbeck, L. D., Ross, E., Rhea, C. K., &amp; Raisbeck, L. D. (2018). Journal of Motor Learning and Development, 6 (2), 234-249.</w:t>
      </w:r>
    </w:p>
    <w:p w14:paraId="37DC3DA9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owrey, C. R., Watson, A., &amp; Vallis, L. A. (2007). Age-related changes in avoidance strategies when negotiating single and multiple obstacles. Experimental Brain Research, 182(3), 289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99. https://doi.org/10.1007/s00221-007-0986-0</w:t>
      </w:r>
    </w:p>
    <w:p w14:paraId="17365842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u, T. W., Chen, H. L., &amp; Chen, S. C. (2006). Comparisons of the lower limb kinematics between young and older adults when crossing obstacles of different heights. Gait and Posture, 23(4), 47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479. https://doi.org/10.1016/j.gaitpost.2005.06.005</w:t>
      </w:r>
    </w:p>
    <w:p w14:paraId="1AE4A9FB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Luo, Y., Yang, F., Yerebakan, M. O., Zhang, J., &amp; Hu, B. (2022). Load Carriage Modes and Limb Crossing Patterns Altered Gait during Obstacle Negotiation. Journal of Motor Behavior, 54(5), 52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536. https://doi.org/10.1080/00222895.2021.2017837</w:t>
      </w:r>
    </w:p>
    <w:p w14:paraId="5159B908" w14:textId="77777777" w:rsidR="00A76523" w:rsidRDefault="00A76523" w:rsidP="00A76523">
      <w:pPr>
        <w:pStyle w:val="Bibliography"/>
      </w:pPr>
      <w:r w:rsidRPr="00A76523">
        <w:rPr>
          <w:lang w:val="en-GB"/>
        </w:rPr>
        <w:t xml:space="preserve">Maidan, I., Eyal, S., Kurz, I., Geffen, N., Gazit, E., Ravid, L., Giladi, N., Mirelman, A., &amp; Hausdorff, J. M. (2018). Age-associated changes in obstacle negotiation strategies : Does size and timing matter? </w:t>
      </w:r>
      <w:r>
        <w:t>Gait &amp; Posture, 59, 242</w:t>
      </w:r>
      <w:r>
        <w:rPr>
          <w:rFonts w:ascii="Cambria Math" w:hAnsi="Cambria Math" w:cs="Cambria Math"/>
        </w:rPr>
        <w:t>‑</w:t>
      </w:r>
      <w:r>
        <w:t>247. https://doi.org/10.1016/j.gaitpost.2017.10.023</w:t>
      </w:r>
    </w:p>
    <w:p w14:paraId="7A1C403E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Martelli, D., Aprigliano, F., Tropea, P., Pasquini, G., Micera, S., &amp; Monaco, V. (2017). </w:t>
      </w:r>
      <w:r w:rsidRPr="00A76523">
        <w:rPr>
          <w:lang w:val="en-GB"/>
        </w:rPr>
        <w:t>Stability against backward balance loss : Age-related modifications following slip-like perturbations of multiple amplitudes. Gait and Posture, 53, 20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14. https://doi.org/10.1016/j.gaitpost.2017.02.002</w:t>
      </w:r>
    </w:p>
    <w:p w14:paraId="28D990A6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McCrum, C., Epro, G., Meijer, K., Zijlstra, W., Brüggemann, G.-P., &amp; Karamanidis, K. (2016). Locomotor stability and adaptation during perturbed walking across the adult female lifespan. Journal of Biomechanics, 49(7), 1244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247. https://doi.org/10.1016/j.jbiomech.2016.02.051</w:t>
      </w:r>
    </w:p>
    <w:p w14:paraId="3D8EE92D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lastRenderedPageBreak/>
        <w:t>McFadyen, B. J., &amp; Prince, F. (2002). Avoidance and accommodation of surface height changes by healthy, community-dwelling, young, and elderly men. Journals of Gerontology - Series A Biological Sciences and Medical Sciences, 57(4), B166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B174. https://doi.org/10.1093/gerona/57.4.B166</w:t>
      </w:r>
    </w:p>
    <w:p w14:paraId="2E943805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McIntosh, E. I., Zettel, J. L., &amp; Vallis, L. A. (2017). </w:t>
      </w:r>
      <w:r w:rsidRPr="00A76523">
        <w:rPr>
          <w:lang w:val="en-GB"/>
        </w:rPr>
        <w:t>Stepping Responses in Young and Older Adults Following a Perturbation to the Support Surface During Gait. Journal of Motor Behavior, 49(3), 288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98. https://doi.org/10.1080/00222895.2016.1204262</w:t>
      </w:r>
    </w:p>
    <w:p w14:paraId="0735D509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McKenzie, N. C., &amp; Brown, L. A. (2004). Obstacle negotiation kinematics : Age-dependent effects of postural threat. Gait and Posture, 19(3), 226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34. https://doi.org/10.1016/S0966-6362(03)00060-2</w:t>
      </w:r>
    </w:p>
    <w:p w14:paraId="373A7D1B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Mian, O. S., Narici, M. V., Minetti, A. E., &amp; Baltzopoulos, V. (2007). Centre of mass motion during stair negotiation in young and older men. Gait &amp; Posture, 26(3), 463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469. https://doi.org/10.1016/j.gaitpost.2006.11.202</w:t>
      </w:r>
    </w:p>
    <w:p w14:paraId="59DE4F8C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Nachmani, H., Shani, G., Shapiro, A., &amp; Melzer, I. (2020). Characteristics of first recovery step response following unexpected loss of balance during walking : A dynamic approach. Gerontology, 66(4), 362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370. https://doi.org/10.1159/000505649</w:t>
      </w:r>
    </w:p>
    <w:p w14:paraId="409E866D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Novak, A. C., &amp; Brouwer, B. (2011). Sagittal and frontal lower limb joint moments during stair ascent and descent in young and older adults. Gait and Posture, 33(1), 54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60. https://doi.org/10.1016/j.gaitpost.2010.09.024</w:t>
      </w:r>
    </w:p>
    <w:p w14:paraId="1C97D1E6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Novak, A. C., Komisar, V., Maki, B. E., &amp; Fernie, G. R. (2016). Age-related differences in dynamic balance control during stair descent and effect of varying step geometry. Applied Ergonomics, 52, 27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84. https://doi.org/10.1016/j.apergo.2015.07.027</w:t>
      </w:r>
    </w:p>
    <w:p w14:paraId="075C3748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Park, S. Y., &amp; Lee, Y. S. (2012). Kinematics of the lower limbs during obstacle crossings performed by young adults and the elderly. Journal of Physical Therapy Science, 24(10), 94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944. https://doi.org/10.1589/jpts.24.941</w:t>
      </w:r>
    </w:p>
    <w:p w14:paraId="77C166A5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Qiao, M., Feld, J. A., &amp; Franz, J. R. (2018). Aging effects on leg joint variability during walking with balance perturbations. Gait &amp; Posture, 62, 2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33. https://doi.org/10.1016/j.gaitpost.2018.02.020</w:t>
      </w:r>
    </w:p>
    <w:p w14:paraId="518BCF90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Reeves, N. D., Spanjaard, M., Mohagheghi, A. A., Baltzopoulos, V., &amp; Maganaris, C. N. (2009). Older adults employ alternative strategies to operate within their maximum capabilities when ascending stairs. Journal of Electromyography and Kinesiology, 19(2). https://doi.org/10.1016/j.jelekin.2007.09.009</w:t>
      </w:r>
    </w:p>
    <w:p w14:paraId="7BA69875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Ren, X., Lutter, C., Kebbach, M., Bruhn, S., Bader, R., &amp; Tischer, T. (2022). Lower extremity joint compensatory effects during the first recovery step following slipping and stumbling perturbations in young and older subjects. BMC Geriatrics, 22(1), 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6. https://doi.org/10.1186/s12877-022-03354-3</w:t>
      </w:r>
    </w:p>
    <w:p w14:paraId="4133B5D8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Roeles, S., Rowe, P. J., Bruijn, S. M., Childs, C. R., Tarfali, G. D., Steenbrink, F., &amp; Pijnappels, M. (2018). Gait stability in response to platform, belt, and sensory perturbations in young and older adults. Medical and Biological Engineering and Computing, 56(12), 232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335. https://doi.org/10.1007/s11517-018-1855-7</w:t>
      </w:r>
    </w:p>
    <w:p w14:paraId="77D3E453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Rum, L., Vannozzi, G., Macaluso, A., &amp; Laudani, L. (2021). Neuromechanical response of the upper body to unexpected perturbations during gait initiation in young and older adults. Aging Clinical and Experimental Research, 33(4), 909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919. https://doi.org/10.1007/s40520-020-01592-2</w:t>
      </w:r>
    </w:p>
    <w:p w14:paraId="16EB4196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lastRenderedPageBreak/>
        <w:t>Shulman, D., Spencer, A., &amp; Ann Vallis, L. (2019). Older adults exhibit variable responses in stepping behaviour following unexpected forward perturbations during gait initiation. Human Movement Science, 63(May 2018), 120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28. https://doi.org/10.1016/j.humov.2018.11.008</w:t>
      </w:r>
    </w:p>
    <w:p w14:paraId="5A3FCDAA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Shulman, D., Spencer, A., &amp; Vallis, L. A. (2018). Age-related alterations in reactive stepping following unexpected mediolateral perturbations during gait initiation. Gait and Posture, 64(August 2017), 130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134. https://doi.org/10.1016/j.gaitpost.2018.05.035</w:t>
      </w:r>
    </w:p>
    <w:p w14:paraId="5CC1D91C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Tomar, U. S., &amp; Gupta, N. (2012). An observational study of foot lifts asymmetry during obstacle avoidance. Journal of Neurosciences in Rural Practice, 3(3), 324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327. https://doi.org/10.4103/0976-3147.102614</w:t>
      </w:r>
    </w:p>
    <w:p w14:paraId="13B2E5A9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Tropea, P., Martelli, D., Aprigliano, F., Micera, S., &amp; Monaco, V. (2015). Effects of aging and perturbation intensities on temporal parameters during slipping-like perturbations. Proceedings of the Annual International Conference of the IEEE Engineering in Medicine and Biology Society, EMBS, 2015-Novem, 5291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5294. https://doi.org/10.1109/EMBC.2015.7319585</w:t>
      </w:r>
    </w:p>
    <w:p w14:paraId="512139BE" w14:textId="77777777" w:rsidR="00A76523" w:rsidRPr="00A76523" w:rsidRDefault="00A76523" w:rsidP="00A76523">
      <w:pPr>
        <w:pStyle w:val="Bibliography"/>
        <w:rPr>
          <w:lang w:val="en-GB"/>
        </w:rPr>
      </w:pPr>
      <w:r>
        <w:t xml:space="preserve">Uchiyama, M., Demura, S., &amp; Sugiura, H. (2012). </w:t>
      </w:r>
      <w:r w:rsidRPr="00A76523">
        <w:rPr>
          <w:lang w:val="en-GB"/>
        </w:rPr>
        <w:t>The mobility performance of the elderly before, during and after crossing over an obstacle. Human Movement, 13(4), 297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302. https://doi.org/10.2478/v10038-012-0034-1</w:t>
      </w:r>
    </w:p>
    <w:p w14:paraId="02B11474" w14:textId="77777777" w:rsidR="00A76523" w:rsidRPr="00A76523" w:rsidRDefault="00A76523" w:rsidP="00A76523">
      <w:pPr>
        <w:pStyle w:val="Bibliography"/>
        <w:rPr>
          <w:lang w:val="en-GB"/>
        </w:rPr>
      </w:pPr>
      <w:r w:rsidRPr="00A76523">
        <w:rPr>
          <w:lang w:val="en-GB"/>
        </w:rPr>
        <w:t>Wang, T. M., Chen, H. L., Hsu, W. C., Liu, M. W., &amp; Lu, T. W. (2010). Biomechanical role of the locomotor system in controlling body center of mass motion in older adults during obstructed Gait. Journal of Mechanics, 26(2), 195</w:t>
      </w:r>
      <w:r w:rsidRPr="00A76523">
        <w:rPr>
          <w:rFonts w:ascii="Cambria Math" w:hAnsi="Cambria Math" w:cs="Cambria Math"/>
          <w:lang w:val="en-GB"/>
        </w:rPr>
        <w:t>‑</w:t>
      </w:r>
      <w:r w:rsidRPr="00A76523">
        <w:rPr>
          <w:lang w:val="en-GB"/>
        </w:rPr>
        <w:t>203. https://doi.org/10.1017/S1727719100003051</w:t>
      </w:r>
    </w:p>
    <w:p w14:paraId="5E6A653B" w14:textId="77777777" w:rsidR="00A76523" w:rsidRDefault="00A76523" w:rsidP="00A76523">
      <w:pPr>
        <w:pStyle w:val="Bibliography"/>
      </w:pPr>
      <w:r w:rsidRPr="00A76523">
        <w:rPr>
          <w:lang w:val="en-GB"/>
        </w:rPr>
        <w:t xml:space="preserve">Weerdesteyn, V., Nienhuis, B., &amp; Duysens, J. (2005a). </w:t>
      </w:r>
      <w:r>
        <w:t>Advancing age progressively affects obstacle avoidance skills in the elderly. Human Movement Science, 24(5</w:t>
      </w:r>
      <w:r>
        <w:rPr>
          <w:rFonts w:ascii="Cambria Math" w:hAnsi="Cambria Math" w:cs="Cambria Math"/>
        </w:rPr>
        <w:t>‑</w:t>
      </w:r>
      <w:r>
        <w:t>6), 865</w:t>
      </w:r>
      <w:r>
        <w:rPr>
          <w:rFonts w:ascii="Cambria Math" w:hAnsi="Cambria Math" w:cs="Cambria Math"/>
        </w:rPr>
        <w:t>‑</w:t>
      </w:r>
      <w:r>
        <w:t>880. https://doi.org/10.1016/j.humov.2005.10.013</w:t>
      </w:r>
    </w:p>
    <w:p w14:paraId="32BA6007" w14:textId="77777777" w:rsidR="00A76523" w:rsidRDefault="00A76523" w:rsidP="00A76523">
      <w:pPr>
        <w:pStyle w:val="Bibliography"/>
      </w:pPr>
      <w:r>
        <w:t>Weerdesteyn, V., Nienhuis, B., Mulder, T., &amp; Duysens, J. (2005b). Older women strongly prefer stride lengthening to shortening in avoiding obstacles. Experimental Brain Research, 161(1), 39</w:t>
      </w:r>
      <w:r>
        <w:rPr>
          <w:rFonts w:ascii="Cambria Math" w:hAnsi="Cambria Math" w:cs="Cambria Math"/>
        </w:rPr>
        <w:t>‑</w:t>
      </w:r>
      <w:r>
        <w:t>46. https://doi.org/10.1007/s00221-004-2043-6</w:t>
      </w:r>
    </w:p>
    <w:p w14:paraId="3302C3FC" w14:textId="77777777" w:rsidR="00A76523" w:rsidRDefault="00A76523" w:rsidP="00A76523">
      <w:pPr>
        <w:pStyle w:val="Bibliography"/>
      </w:pPr>
      <w:r>
        <w:t>Yoo, D., An, J., Seo, K. H., &amp; Lee, B. C. (2021). Aging Affects Lower Limb Joint Moments and Muscle Responses to a Split-Belt Treadmill Perturbation. Frontiers in Sports and Active Living, 3(July), 1</w:t>
      </w:r>
      <w:r>
        <w:rPr>
          <w:rFonts w:ascii="Cambria Math" w:hAnsi="Cambria Math" w:cs="Cambria Math"/>
        </w:rPr>
        <w:t>‑</w:t>
      </w:r>
      <w:r>
        <w:t>12. https://doi.org/10.3389/fspor.2021.683039</w:t>
      </w:r>
    </w:p>
    <w:p w14:paraId="6FD39B56" w14:textId="31360FF1" w:rsidR="00060C12" w:rsidRDefault="00060C12" w:rsidP="00A76523">
      <w:pPr>
        <w:pStyle w:val="Bibliography"/>
      </w:pPr>
    </w:p>
    <w:sectPr w:rsidR="00060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439"/>
    <w:rsid w:val="00060C12"/>
    <w:rsid w:val="000C3439"/>
    <w:rsid w:val="00A76523"/>
    <w:rsid w:val="00B6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A1B0E"/>
  <w15:chartTrackingRefBased/>
  <w15:docId w15:val="{90DB19E6-65F0-4EC7-9D09-1FBB717BA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C34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373</Words>
  <Characters>13531</Characters>
  <Application>Microsoft Office Word</Application>
  <DocSecurity>0</DocSecurity>
  <Lines>112</Lines>
  <Paragraphs>31</Paragraphs>
  <ScaleCrop>false</ScaleCrop>
  <Company/>
  <LinksUpToDate>false</LinksUpToDate>
  <CharactersWithSpaces>1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 le mouel</cp:lastModifiedBy>
  <cp:revision>3</cp:revision>
  <cp:lastPrinted>2023-01-06T10:24:00Z</cp:lastPrinted>
  <dcterms:created xsi:type="dcterms:W3CDTF">2023-01-05T15:09:00Z</dcterms:created>
  <dcterms:modified xsi:type="dcterms:W3CDTF">2023-01-06T10:27:00Z</dcterms:modified>
</cp:coreProperties>
</file>